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B9206" w14:textId="29CC6DD1" w:rsidR="00B73D04" w:rsidRPr="00B5766C" w:rsidRDefault="00B73D04" w:rsidP="00B73D04">
      <w:pPr>
        <w:pStyle w:val="Caption"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</w:pPr>
      <w:r w:rsidRPr="00B5766C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t>Supporting information</w:t>
      </w:r>
    </w:p>
    <w:p w14:paraId="63F2ED00" w14:textId="1AE72FD2" w:rsidR="00AF04BF" w:rsidRPr="00B5766C" w:rsidRDefault="00E85CEE" w:rsidP="00AF04B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5766C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7129923E" wp14:editId="32225BEA">
            <wp:extent cx="2452186" cy="4337050"/>
            <wp:effectExtent l="0" t="0" r="571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426" cy="4386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4CBF9" w14:textId="1C11392B" w:rsidR="00D4194E" w:rsidRPr="00A35D1A" w:rsidRDefault="00AF04BF" w:rsidP="00D4194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</w:pPr>
      <w:r w:rsidRPr="00B5766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</w:t>
      </w:r>
      <w:r w:rsidR="00B73D04" w:rsidRPr="00B5766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</w:t>
      </w:r>
      <w:r w:rsidRPr="00B5766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ig. 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previous version of 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SDS-PAGE of the purified </w:t>
      </w:r>
      <w:r w:rsidR="00B73D04" w:rsidRPr="00B5766C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enzyme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using 5% stacking gel and </w:t>
      </w:r>
      <w:r w:rsidR="00357410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>12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>% separating gel</w:t>
      </w:r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the zymogram of crude enzyme</w:t>
      </w:r>
      <w:r w:rsidR="00C33E8E" w:rsidRPr="00B5766C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.</w:t>
      </w:r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  <w:lang w:eastAsia="ar-SA"/>
        </w:rPr>
        <w:t>M represents the standard proteins, lane 1 represents the purified enzyme on SDS-PAGE gel, while lane 2, represents the activity gel electrophoresis (zymogram)</w:t>
      </w:r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The native gel containing contained 1.0% colloidal chitin as substrate, the gel was immersed in 0.2 M Tris-HCl buffer, pH 8.0 at 40ºC for 16 hr. Chitinase activity in the native gel was visualized by staining with </w:t>
      </w:r>
      <w:proofErr w:type="spellStart"/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>Lugol’s</w:t>
      </w:r>
      <w:proofErr w:type="spellEnd"/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odine solution for 15 min and </w:t>
      </w:r>
      <w:proofErr w:type="spellStart"/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>destained</w:t>
      </w:r>
      <w:proofErr w:type="spellEnd"/>
      <w:r w:rsidR="00D4194E" w:rsidRPr="00B576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ith 1 N NaCl solution for 5 min at room temperature.</w:t>
      </w:r>
    </w:p>
    <w:sectPr w:rsidR="00D4194E" w:rsidRPr="00A35D1A" w:rsidSect="00E7790C">
      <w:footerReference w:type="default" r:id="rId9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D2DE" w14:textId="77777777" w:rsidR="007B796D" w:rsidRDefault="007B796D" w:rsidP="00926EAF">
      <w:r>
        <w:separator/>
      </w:r>
    </w:p>
  </w:endnote>
  <w:endnote w:type="continuationSeparator" w:id="0">
    <w:p w14:paraId="6A9ED599" w14:textId="77777777" w:rsidR="007B796D" w:rsidRDefault="007B796D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Footer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2936F" w14:textId="77777777" w:rsidR="007B796D" w:rsidRDefault="007B796D" w:rsidP="00926EAF">
      <w:r>
        <w:separator/>
      </w:r>
    </w:p>
  </w:footnote>
  <w:footnote w:type="continuationSeparator" w:id="0">
    <w:p w14:paraId="63EEADCB" w14:textId="77777777" w:rsidR="007B796D" w:rsidRDefault="007B796D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amtQA0y6b3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9F3"/>
    <w:rsid w:val="00333F25"/>
    <w:rsid w:val="003404D7"/>
    <w:rsid w:val="00343468"/>
    <w:rsid w:val="0034459E"/>
    <w:rsid w:val="00344FE1"/>
    <w:rsid w:val="0035241E"/>
    <w:rsid w:val="00355DAC"/>
    <w:rsid w:val="00357410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1868"/>
    <w:rsid w:val="003A5128"/>
    <w:rsid w:val="003A7633"/>
    <w:rsid w:val="003B4FDC"/>
    <w:rsid w:val="003B539F"/>
    <w:rsid w:val="003B6537"/>
    <w:rsid w:val="003C0F26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327A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0F8D"/>
    <w:rsid w:val="0048152B"/>
    <w:rsid w:val="004A036F"/>
    <w:rsid w:val="004A1621"/>
    <w:rsid w:val="004A61C5"/>
    <w:rsid w:val="004A6597"/>
    <w:rsid w:val="004B0D1F"/>
    <w:rsid w:val="004B15EA"/>
    <w:rsid w:val="004B66DA"/>
    <w:rsid w:val="004C1037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2CF9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239F8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07DE3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73B1"/>
    <w:rsid w:val="007622AB"/>
    <w:rsid w:val="0076366E"/>
    <w:rsid w:val="00765773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B796D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20A"/>
    <w:rsid w:val="007E3A95"/>
    <w:rsid w:val="007E4CBB"/>
    <w:rsid w:val="007E7565"/>
    <w:rsid w:val="008000A7"/>
    <w:rsid w:val="008021D2"/>
    <w:rsid w:val="00804973"/>
    <w:rsid w:val="008076D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710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86FA7"/>
    <w:rsid w:val="00990DD9"/>
    <w:rsid w:val="00991291"/>
    <w:rsid w:val="00993E99"/>
    <w:rsid w:val="009A034D"/>
    <w:rsid w:val="009A4058"/>
    <w:rsid w:val="009B2EA8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0B9"/>
    <w:rsid w:val="009F452B"/>
    <w:rsid w:val="00A00234"/>
    <w:rsid w:val="00A018C3"/>
    <w:rsid w:val="00A03349"/>
    <w:rsid w:val="00A04A5B"/>
    <w:rsid w:val="00A0659F"/>
    <w:rsid w:val="00A1043E"/>
    <w:rsid w:val="00A12065"/>
    <w:rsid w:val="00A1603E"/>
    <w:rsid w:val="00A20A54"/>
    <w:rsid w:val="00A22DDA"/>
    <w:rsid w:val="00A238C1"/>
    <w:rsid w:val="00A23CB2"/>
    <w:rsid w:val="00A33198"/>
    <w:rsid w:val="00A3390A"/>
    <w:rsid w:val="00A3498D"/>
    <w:rsid w:val="00A35D1A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5766C"/>
    <w:rsid w:val="00B614CA"/>
    <w:rsid w:val="00B62446"/>
    <w:rsid w:val="00B6566F"/>
    <w:rsid w:val="00B7318E"/>
    <w:rsid w:val="00B73D04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D176D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3D47"/>
    <w:rsid w:val="00D362B0"/>
    <w:rsid w:val="00D37504"/>
    <w:rsid w:val="00D37581"/>
    <w:rsid w:val="00D4194E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7B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1EFC"/>
    <w:rsid w:val="00E540F1"/>
    <w:rsid w:val="00E57C16"/>
    <w:rsid w:val="00E606B4"/>
    <w:rsid w:val="00E6283B"/>
    <w:rsid w:val="00E65141"/>
    <w:rsid w:val="00E73055"/>
    <w:rsid w:val="00E73404"/>
    <w:rsid w:val="00E745E5"/>
    <w:rsid w:val="00E7652A"/>
    <w:rsid w:val="00E76B20"/>
    <w:rsid w:val="00E7790C"/>
    <w:rsid w:val="00E77BAE"/>
    <w:rsid w:val="00E80043"/>
    <w:rsid w:val="00E81162"/>
    <w:rsid w:val="00E83518"/>
    <w:rsid w:val="00E85AF5"/>
    <w:rsid w:val="00E85CEE"/>
    <w:rsid w:val="00E92A97"/>
    <w:rsid w:val="00E935A7"/>
    <w:rsid w:val="00E94628"/>
    <w:rsid w:val="00E97609"/>
    <w:rsid w:val="00E97F71"/>
    <w:rsid w:val="00EA3D03"/>
    <w:rsid w:val="00EA57A5"/>
    <w:rsid w:val="00EA7629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SubtleEmphasis">
    <w:name w:val="Subtle Emphasis"/>
    <w:basedOn w:val="DefaultParagraphFont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Normal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Normal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Caption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3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34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B5345"/>
    <w:pPr>
      <w:ind w:left="720"/>
      <w:contextualSpacing/>
    </w:pPr>
  </w:style>
  <w:style w:type="table" w:styleId="TableGrid">
    <w:name w:val="Table Grid"/>
    <w:basedOn w:val="TableNormal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B534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DefaultParagraphFont"/>
    <w:unhideWhenUsed/>
    <w:rsid w:val="005B534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Emphasis">
    <w:name w:val="Emphasis"/>
    <w:basedOn w:val="DefaultParagraphFont"/>
    <w:uiPriority w:val="20"/>
    <w:qFormat/>
    <w:rsid w:val="005B5345"/>
    <w:rPr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DefaultParagraphFont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TableNormal"/>
    <w:next w:val="PlainTable2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next w:val="PlainTable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DefaultParagraphFont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TableNormal"/>
    <w:next w:val="TableGridLight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rmalWeb">
    <w:name w:val="Normal (Web)"/>
    <w:basedOn w:val="Normal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TableNormal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TableNormal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Normal"/>
    <w:next w:val="Normal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PlainTable2">
    <w:name w:val="Plain Table 2"/>
    <w:basedOn w:val="TableNormal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TableNormal"/>
    <w:next w:val="PlainTable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TableNormal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Normal"/>
    <w:next w:val="Normal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TableNormal"/>
    <w:next w:val="TableGrid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next w:val="PlainTable2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TableNormal"/>
    <w:next w:val="GridTable1Light-Accent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TableNormal"/>
    <w:next w:val="PlainTable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TableNormal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TableNormal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TableNormal"/>
    <w:next w:val="TableGrid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TableNormal"/>
    <w:next w:val="PlainTable2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TableNormal"/>
    <w:next w:val="PlainTable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DefaultParagraphFont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DefaultParagraphFont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DefaultParagraphFont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TOAHeading">
    <w:name w:val="toa heading"/>
    <w:basedOn w:val="Normal"/>
    <w:next w:val="Normal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B5345"/>
    <w:pPr>
      <w:ind w:left="240" w:hanging="240"/>
    </w:pPr>
  </w:style>
  <w:style w:type="paragraph" w:styleId="Revision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345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 Kotb Abdelmoneim Ghareeb</cp:lastModifiedBy>
  <cp:revision>20</cp:revision>
  <cp:lastPrinted>2022-10-22T05:10:00Z</cp:lastPrinted>
  <dcterms:created xsi:type="dcterms:W3CDTF">2023-01-01T06:29:00Z</dcterms:created>
  <dcterms:modified xsi:type="dcterms:W3CDTF">2023-07-1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